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8E027" w14:textId="327277B9" w:rsidR="00BD664E" w:rsidRPr="00FB50BD" w:rsidRDefault="00BD664E" w:rsidP="00BD664E">
      <w:pPr>
        <w:jc w:val="both"/>
        <w:rPr>
          <w:rFonts w:ascii="Times New Roman" w:hAnsi="Times New Roman" w:cs="Times New Roman"/>
          <w:b/>
          <w:bCs/>
        </w:rPr>
      </w:pPr>
      <w:r w:rsidRPr="00FB50BD">
        <w:rPr>
          <w:rFonts w:ascii="Times New Roman" w:hAnsi="Times New Roman" w:cs="Times New Roman"/>
          <w:b/>
          <w:bCs/>
        </w:rPr>
        <w:t>Table S</w:t>
      </w:r>
      <w:r w:rsidR="00D35AB6">
        <w:rPr>
          <w:rFonts w:ascii="Times New Roman" w:hAnsi="Times New Roman" w:cs="Times New Roman"/>
          <w:b/>
          <w:bCs/>
        </w:rPr>
        <w:t>1</w:t>
      </w:r>
      <w:r w:rsidRPr="00FB50BD">
        <w:rPr>
          <w:rFonts w:ascii="Times New Roman" w:hAnsi="Times New Roman" w:cs="Times New Roman"/>
          <w:b/>
          <w:bCs/>
        </w:rPr>
        <w:t xml:space="preserve">. </w:t>
      </w:r>
      <w:r w:rsidRPr="00FB50BD">
        <w:rPr>
          <w:rFonts w:ascii="Times New Roman" w:hAnsi="Times New Roman" w:cs="Times New Roman"/>
        </w:rPr>
        <w:t xml:space="preserve">Comparative analysis using </w:t>
      </w:r>
      <w:r w:rsidR="003B3672">
        <w:rPr>
          <w:rFonts w:ascii="Times New Roman" w:hAnsi="Times New Roman" w:cs="Times New Roman"/>
        </w:rPr>
        <w:t>two</w:t>
      </w:r>
      <w:r w:rsidRPr="00FB50BD">
        <w:rPr>
          <w:rFonts w:ascii="Times New Roman" w:hAnsi="Times New Roman" w:cs="Times New Roman"/>
        </w:rPr>
        <w:t xml:space="preserve"> different cutoffs 33 and 50 in hypertensive group (n=119).</w:t>
      </w:r>
    </w:p>
    <w:tbl>
      <w:tblPr>
        <w:tblStyle w:val="TableGrid"/>
        <w:tblW w:w="6883" w:type="dxa"/>
        <w:jc w:val="center"/>
        <w:tblLook w:val="04A0" w:firstRow="1" w:lastRow="0" w:firstColumn="1" w:lastColumn="0" w:noHBand="0" w:noVBand="1"/>
      </w:tblPr>
      <w:tblGrid>
        <w:gridCol w:w="1770"/>
        <w:gridCol w:w="2235"/>
        <w:gridCol w:w="2878"/>
      </w:tblGrid>
      <w:tr w:rsidR="00171C80" w:rsidRPr="00FB50BD" w14:paraId="47E689CD" w14:textId="77777777" w:rsidTr="00171C80">
        <w:trPr>
          <w:trHeight w:val="305"/>
          <w:jc w:val="center"/>
        </w:trPr>
        <w:tc>
          <w:tcPr>
            <w:tcW w:w="1770" w:type="dxa"/>
          </w:tcPr>
          <w:p w14:paraId="5E7C2077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ameters </w:t>
            </w:r>
          </w:p>
          <w:p w14:paraId="5AF66F70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235" w:type="dxa"/>
          </w:tcPr>
          <w:p w14:paraId="3B1DFF58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off 33</w:t>
            </w:r>
          </w:p>
        </w:tc>
        <w:tc>
          <w:tcPr>
            <w:tcW w:w="2878" w:type="dxa"/>
          </w:tcPr>
          <w:p w14:paraId="1F602E8D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off 50</w:t>
            </w:r>
          </w:p>
        </w:tc>
      </w:tr>
      <w:tr w:rsidR="00171C80" w:rsidRPr="00FB50BD" w14:paraId="7DCB17BB" w14:textId="77777777" w:rsidTr="00171C80">
        <w:trPr>
          <w:trHeight w:val="300"/>
          <w:jc w:val="center"/>
        </w:trPr>
        <w:tc>
          <w:tcPr>
            <w:tcW w:w="1770" w:type="dxa"/>
          </w:tcPr>
          <w:p w14:paraId="72414840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</w:t>
            </w:r>
          </w:p>
        </w:tc>
        <w:tc>
          <w:tcPr>
            <w:tcW w:w="2235" w:type="dxa"/>
          </w:tcPr>
          <w:p w14:paraId="4D7DA3BA" w14:textId="77777777" w:rsidR="00171C80" w:rsidRPr="00FB50BD" w:rsidRDefault="00171C80" w:rsidP="00103D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5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3% (83.2-99.4)</w:t>
            </w:r>
          </w:p>
        </w:tc>
        <w:tc>
          <w:tcPr>
            <w:tcW w:w="2878" w:type="dxa"/>
          </w:tcPr>
          <w:p w14:paraId="3DB25747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sz w:val="24"/>
                <w:szCs w:val="24"/>
              </w:rPr>
              <w:t>87.6% (76.6-97.7)</w:t>
            </w:r>
          </w:p>
        </w:tc>
      </w:tr>
      <w:tr w:rsidR="00171C80" w:rsidRPr="00FB50BD" w14:paraId="68AB8245" w14:textId="77777777" w:rsidTr="00171C80">
        <w:trPr>
          <w:trHeight w:val="300"/>
          <w:jc w:val="center"/>
        </w:trPr>
        <w:tc>
          <w:tcPr>
            <w:tcW w:w="1770" w:type="dxa"/>
          </w:tcPr>
          <w:p w14:paraId="735A5213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2235" w:type="dxa"/>
          </w:tcPr>
          <w:p w14:paraId="6B0B8787" w14:textId="77777777" w:rsidR="00171C80" w:rsidRPr="00FB50BD" w:rsidRDefault="00171C80" w:rsidP="00103D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5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8% (43.4-66.2)</w:t>
            </w:r>
          </w:p>
        </w:tc>
        <w:tc>
          <w:tcPr>
            <w:tcW w:w="2878" w:type="dxa"/>
          </w:tcPr>
          <w:p w14:paraId="2C523442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sz w:val="24"/>
                <w:szCs w:val="24"/>
              </w:rPr>
              <w:t>65.2% (50.0-82.5)</w:t>
            </w:r>
          </w:p>
        </w:tc>
      </w:tr>
      <w:tr w:rsidR="00171C80" w:rsidRPr="00FB50BD" w14:paraId="4BF837E2" w14:textId="77777777" w:rsidTr="00171C80">
        <w:trPr>
          <w:trHeight w:val="300"/>
          <w:jc w:val="center"/>
        </w:trPr>
        <w:tc>
          <w:tcPr>
            <w:tcW w:w="1770" w:type="dxa"/>
          </w:tcPr>
          <w:p w14:paraId="16B1770C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nsitivity </w:t>
            </w:r>
          </w:p>
        </w:tc>
        <w:tc>
          <w:tcPr>
            <w:tcW w:w="2235" w:type="dxa"/>
          </w:tcPr>
          <w:p w14:paraId="3130C301" w14:textId="77777777" w:rsidR="00171C80" w:rsidRPr="00FB50BD" w:rsidRDefault="00171C80" w:rsidP="00103D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5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.9% (82.4-99.4)</w:t>
            </w:r>
          </w:p>
        </w:tc>
        <w:tc>
          <w:tcPr>
            <w:tcW w:w="2878" w:type="dxa"/>
          </w:tcPr>
          <w:p w14:paraId="76AC52FA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sz w:val="24"/>
                <w:szCs w:val="24"/>
              </w:rPr>
              <w:t>81.7% (61.8-97.4)</w:t>
            </w:r>
          </w:p>
        </w:tc>
      </w:tr>
      <w:tr w:rsidR="00171C80" w:rsidRPr="00FB50BD" w14:paraId="3FE98458" w14:textId="77777777" w:rsidTr="00171C80">
        <w:trPr>
          <w:trHeight w:val="300"/>
          <w:jc w:val="center"/>
        </w:trPr>
        <w:tc>
          <w:tcPr>
            <w:tcW w:w="1770" w:type="dxa"/>
          </w:tcPr>
          <w:p w14:paraId="0C84A4B5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cificity </w:t>
            </w:r>
          </w:p>
        </w:tc>
        <w:tc>
          <w:tcPr>
            <w:tcW w:w="2235" w:type="dxa"/>
          </w:tcPr>
          <w:p w14:paraId="57AF71CB" w14:textId="77777777" w:rsidR="00171C80" w:rsidRPr="00FB50BD" w:rsidRDefault="00171C80" w:rsidP="00103D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50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.0% (44.8-67.2)</w:t>
            </w:r>
          </w:p>
        </w:tc>
        <w:tc>
          <w:tcPr>
            <w:tcW w:w="2878" w:type="dxa"/>
          </w:tcPr>
          <w:p w14:paraId="16907BC9" w14:textId="77777777" w:rsidR="00171C80" w:rsidRPr="00FB50BD" w:rsidRDefault="00171C80" w:rsidP="00103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0BD">
              <w:rPr>
                <w:rFonts w:ascii="Times New Roman" w:hAnsi="Times New Roman" w:cs="Times New Roman"/>
                <w:sz w:val="24"/>
                <w:szCs w:val="24"/>
              </w:rPr>
              <w:t>73.1% (53.3-90.4) **</w:t>
            </w:r>
          </w:p>
        </w:tc>
      </w:tr>
    </w:tbl>
    <w:p w14:paraId="7C86FD64" w14:textId="11FFC0D8" w:rsidR="00BD664E" w:rsidRDefault="00BD664E" w:rsidP="00BD664E">
      <w:pPr>
        <w:spacing w:line="480" w:lineRule="auto"/>
        <w:rPr>
          <w:rFonts w:ascii="Times New Roman" w:hAnsi="Times New Roman" w:cs="Times New Roman"/>
        </w:rPr>
      </w:pPr>
      <w:r w:rsidRPr="7AF29CF8">
        <w:rPr>
          <w:rFonts w:ascii="Times New Roman" w:eastAsia="Times New Roman" w:hAnsi="Times New Roman" w:cs="Times New Roman"/>
          <w:b/>
          <w:bCs/>
        </w:rPr>
        <w:t>Note:</w:t>
      </w:r>
      <w:r w:rsidRPr="7AF29CF8">
        <w:rPr>
          <w:rFonts w:ascii="Times New Roman" w:eastAsia="Times New Roman" w:hAnsi="Times New Roman" w:cs="Times New Roman"/>
        </w:rPr>
        <w:t xml:space="preserve"> The cutoff of 33 </w:t>
      </w:r>
      <w:r w:rsidR="00171C80" w:rsidRPr="7AF29CF8">
        <w:rPr>
          <w:rFonts w:ascii="Times New Roman" w:eastAsia="Times New Roman" w:hAnsi="Times New Roman" w:cs="Times New Roman"/>
        </w:rPr>
        <w:t xml:space="preserve">and 50 </w:t>
      </w:r>
      <w:r w:rsidRPr="7AF29CF8">
        <w:rPr>
          <w:rFonts w:ascii="Times New Roman" w:eastAsia="Times New Roman" w:hAnsi="Times New Roman" w:cs="Times New Roman"/>
        </w:rPr>
        <w:t>w</w:t>
      </w:r>
      <w:r w:rsidR="00171C80" w:rsidRPr="7AF29CF8">
        <w:rPr>
          <w:rFonts w:ascii="Times New Roman" w:eastAsia="Times New Roman" w:hAnsi="Times New Roman" w:cs="Times New Roman"/>
        </w:rPr>
        <w:t>ere</w:t>
      </w:r>
      <w:r w:rsidRPr="7AF29CF8">
        <w:rPr>
          <w:rFonts w:ascii="Times New Roman" w:eastAsia="Times New Roman" w:hAnsi="Times New Roman" w:cs="Times New Roman"/>
        </w:rPr>
        <w:t xml:space="preserve"> established in the current study using the stratified 5-fold cross-validation</w:t>
      </w:r>
      <w:r w:rsidR="00171C80" w:rsidRPr="7AF29CF8">
        <w:rPr>
          <w:rFonts w:ascii="Times New Roman" w:eastAsia="Times New Roman" w:hAnsi="Times New Roman" w:cs="Times New Roman"/>
        </w:rPr>
        <w:t xml:space="preserve"> with bootstrapping</w:t>
      </w:r>
      <w:r w:rsidRPr="7AF29CF8">
        <w:rPr>
          <w:rFonts w:ascii="Times New Roman" w:eastAsia="Times New Roman" w:hAnsi="Times New Roman" w:cs="Times New Roman"/>
        </w:rPr>
        <w:t xml:space="preserve"> method in the overall study cohort</w:t>
      </w:r>
      <w:r w:rsidR="00171C80" w:rsidRPr="7AF29CF8">
        <w:rPr>
          <w:rFonts w:ascii="Times New Roman" w:eastAsia="Times New Roman" w:hAnsi="Times New Roman" w:cs="Times New Roman"/>
        </w:rPr>
        <w:t xml:space="preserve"> and hypertensive cohort, respectively</w:t>
      </w:r>
      <w:r w:rsidRPr="7AF29CF8">
        <w:rPr>
          <w:rFonts w:ascii="Times New Roman" w:eastAsia="Times New Roman" w:hAnsi="Times New Roman" w:cs="Times New Roman"/>
        </w:rPr>
        <w:t xml:space="preserve">. </w:t>
      </w:r>
      <w:r w:rsidRPr="7AF29CF8">
        <w:rPr>
          <w:rFonts w:ascii="Times New Roman" w:hAnsi="Times New Roman" w:cs="Times New Roman"/>
        </w:rPr>
        <w:t>**</w:t>
      </w:r>
      <w:r w:rsidRPr="7AF29CF8">
        <w:rPr>
          <w:rFonts w:ascii="Times New Roman" w:hAnsi="Times New Roman" w:cs="Times New Roman"/>
          <w:i/>
          <w:iCs/>
        </w:rPr>
        <w:t>p</w:t>
      </w:r>
      <w:r w:rsidRPr="7AF29CF8">
        <w:rPr>
          <w:rFonts w:ascii="Times New Roman" w:hAnsi="Times New Roman" w:cs="Times New Roman"/>
        </w:rPr>
        <w:t>&lt;0.01 represents specificity significantly higher for the cutoff 50 compared to the cutoff 33.</w:t>
      </w:r>
    </w:p>
    <w:p w14:paraId="11BF8B01" w14:textId="77777777" w:rsidR="0065742D" w:rsidRPr="00FB50BD" w:rsidRDefault="0065742D" w:rsidP="00BD664E">
      <w:pPr>
        <w:spacing w:line="480" w:lineRule="auto"/>
        <w:rPr>
          <w:rFonts w:ascii="Times New Roman" w:hAnsi="Times New Roman" w:cs="Times New Roman"/>
        </w:rPr>
      </w:pPr>
    </w:p>
    <w:p w14:paraId="4612DDEB" w14:textId="32BBC83B" w:rsidR="00D35AB6" w:rsidRDefault="15019966" w:rsidP="7AF29CF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7AF29CF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S2. </w:t>
      </w:r>
      <w:r w:rsidRPr="7AF29CF8">
        <w:rPr>
          <w:rFonts w:ascii="Times New Roman" w:eastAsia="Times New Roman" w:hAnsi="Times New Roman" w:cs="Times New Roman"/>
          <w:color w:val="000000" w:themeColor="text1"/>
        </w:rPr>
        <w:t>Comparison analysis for the sFlt-1/</w:t>
      </w:r>
      <w:proofErr w:type="spellStart"/>
      <w:r w:rsidRPr="7AF29CF8">
        <w:rPr>
          <w:rFonts w:ascii="Times New Roman" w:eastAsia="Times New Roman" w:hAnsi="Times New Roman" w:cs="Times New Roman"/>
          <w:color w:val="000000" w:themeColor="text1"/>
        </w:rPr>
        <w:t>PlGF</w:t>
      </w:r>
      <w:proofErr w:type="spellEnd"/>
      <w:r w:rsidRPr="7AF29CF8">
        <w:rPr>
          <w:rFonts w:ascii="Times New Roman" w:eastAsia="Times New Roman" w:hAnsi="Times New Roman" w:cs="Times New Roman"/>
          <w:color w:val="000000" w:themeColor="text1"/>
        </w:rPr>
        <w:t xml:space="preserve"> ratio in predicting preeclampsia (PE) within two weeks. </w:t>
      </w:r>
    </w:p>
    <w:p w14:paraId="06A2B485" w14:textId="7427507D" w:rsidR="00D35AB6" w:rsidRDefault="00D35AB6" w:rsidP="7AF29CF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2"/>
        <w:gridCol w:w="2273"/>
        <w:gridCol w:w="2272"/>
        <w:gridCol w:w="2273"/>
      </w:tblGrid>
      <w:tr w:rsidR="7AF29CF8" w14:paraId="5C6383F2" w14:textId="77777777" w:rsidTr="001131EE">
        <w:trPr>
          <w:trHeight w:val="300"/>
          <w:jc w:val="center"/>
        </w:trPr>
        <w:tc>
          <w:tcPr>
            <w:tcW w:w="2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CB767" w14:textId="591C0FEF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05D80" w14:textId="078B9C83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Overall</w:t>
            </w:r>
            <w:r w:rsidRPr="7AF29CF8">
              <w:rPr>
                <w:rFonts w:ascii="Times New Roman" w:eastAsia="Times New Roman" w:hAnsi="Times New Roman" w:cs="Times New Roman"/>
              </w:rPr>
              <w:t> </w:t>
            </w:r>
          </w:p>
          <w:p w14:paraId="20AD9F42" w14:textId="0D9B5C06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(n=4</w:t>
            </w:r>
            <w:r w:rsidR="4718B5AD" w:rsidRPr="7AF29CF8">
              <w:rPr>
                <w:rFonts w:ascii="Times New Roman" w:eastAsia="Times New Roman" w:hAnsi="Times New Roman" w:cs="Times New Roman"/>
                <w:b/>
                <w:bCs/>
              </w:rPr>
              <w:t>65</w:t>
            </w: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  <w:r w:rsidRPr="7AF29C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AC998" w14:textId="2C8CEDFB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Hypertensive pregnancies (n=1</w:t>
            </w:r>
            <w:r w:rsidR="7A655B82" w:rsidRPr="7AF29CF8">
              <w:rPr>
                <w:rFonts w:ascii="Times New Roman" w:eastAsia="Times New Roman" w:hAnsi="Times New Roman" w:cs="Times New Roman"/>
                <w:b/>
                <w:bCs/>
              </w:rPr>
              <w:t>19</w:t>
            </w: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  <w:r w:rsidRPr="7AF29C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6CE95" w14:textId="62057284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PROGNOSIS study</w:t>
            </w:r>
            <w:r w:rsidRPr="7AF29CF8">
              <w:rPr>
                <w:rFonts w:ascii="Times New Roman" w:eastAsia="Times New Roman" w:hAnsi="Times New Roman" w:cs="Times New Roman"/>
              </w:rPr>
              <w:t> </w:t>
            </w:r>
          </w:p>
          <w:p w14:paraId="3CF0A33C" w14:textId="36D06F86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(n=550)</w:t>
            </w:r>
            <w:r w:rsidRPr="7AF29C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131EE" w14:paraId="7AF1E5EF" w14:textId="77777777" w:rsidTr="009F33BF">
        <w:trPr>
          <w:trHeight w:val="300"/>
          <w:jc w:val="center"/>
        </w:trPr>
        <w:tc>
          <w:tcPr>
            <w:tcW w:w="2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</w:tcPr>
          <w:p w14:paraId="6BBAF4B9" w14:textId="77777777" w:rsidR="001131EE" w:rsidRDefault="001131EE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Cutoff</w:t>
            </w:r>
          </w:p>
        </w:tc>
        <w:tc>
          <w:tcPr>
            <w:tcW w:w="68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</w:tcPr>
          <w:p w14:paraId="500705C0" w14:textId="752D4793" w:rsidR="001131EE" w:rsidRDefault="001131EE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7AF29CF8" w14:paraId="41B69ACE" w14:textId="77777777" w:rsidTr="001131EE">
        <w:trPr>
          <w:trHeight w:val="300"/>
          <w:jc w:val="center"/>
        </w:trPr>
        <w:tc>
          <w:tcPr>
            <w:tcW w:w="2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BFD05" w14:textId="5F81794F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NPV (95% CI)</w:t>
            </w:r>
            <w:r w:rsidRPr="7AF29C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CD2A6" w14:textId="0CF8E660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98.</w:t>
            </w:r>
            <w:r w:rsidR="001131EE">
              <w:rPr>
                <w:rFonts w:ascii="Times New Roman" w:eastAsia="Times New Roman" w:hAnsi="Times New Roman" w:cs="Times New Roman"/>
              </w:rPr>
              <w:t>4</w:t>
            </w:r>
            <w:r w:rsidRPr="7AF29CF8">
              <w:rPr>
                <w:rFonts w:ascii="Times New Roman" w:eastAsia="Times New Roman" w:hAnsi="Times New Roman" w:cs="Times New Roman"/>
              </w:rPr>
              <w:t>% (97.</w:t>
            </w:r>
            <w:r w:rsidR="001131EE">
              <w:rPr>
                <w:rFonts w:ascii="Times New Roman" w:eastAsia="Times New Roman" w:hAnsi="Times New Roman" w:cs="Times New Roman"/>
              </w:rPr>
              <w:t>1</w:t>
            </w:r>
            <w:r w:rsidRPr="7AF29CF8">
              <w:rPr>
                <w:rFonts w:ascii="Times New Roman" w:eastAsia="Times New Roman" w:hAnsi="Times New Roman" w:cs="Times New Roman"/>
              </w:rPr>
              <w:t>-</w:t>
            </w:r>
            <w:r w:rsidR="001131EE">
              <w:rPr>
                <w:rFonts w:ascii="Times New Roman" w:eastAsia="Times New Roman" w:hAnsi="Times New Roman" w:cs="Times New Roman"/>
              </w:rPr>
              <w:t>99</w:t>
            </w:r>
            <w:r w:rsidRPr="7AF29CF8">
              <w:rPr>
                <w:rFonts w:ascii="Times New Roman" w:eastAsia="Times New Roman" w:hAnsi="Times New Roman" w:cs="Times New Roman"/>
              </w:rPr>
              <w:t>.</w:t>
            </w:r>
            <w:r w:rsidR="001131EE">
              <w:rPr>
                <w:rFonts w:ascii="Times New Roman" w:eastAsia="Times New Roman" w:hAnsi="Times New Roman" w:cs="Times New Roman"/>
              </w:rPr>
              <w:t>7</w:t>
            </w:r>
            <w:r w:rsidRPr="7AF29CF8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2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8CF08" w14:textId="13140CA6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8</w:t>
            </w:r>
            <w:r w:rsidR="0065742D">
              <w:rPr>
                <w:rFonts w:ascii="Times New Roman" w:eastAsia="Times New Roman" w:hAnsi="Times New Roman" w:cs="Times New Roman"/>
              </w:rPr>
              <w:t>8</w:t>
            </w:r>
            <w:r w:rsidRPr="7AF29CF8">
              <w:rPr>
                <w:rFonts w:ascii="Times New Roman" w:eastAsia="Times New Roman" w:hAnsi="Times New Roman" w:cs="Times New Roman"/>
              </w:rPr>
              <w:t>.</w:t>
            </w:r>
            <w:r w:rsidR="0065742D">
              <w:rPr>
                <w:rFonts w:ascii="Times New Roman" w:eastAsia="Times New Roman" w:hAnsi="Times New Roman" w:cs="Times New Roman"/>
              </w:rPr>
              <w:t>7</w:t>
            </w:r>
            <w:r w:rsidRPr="7AF29CF8">
              <w:rPr>
                <w:rFonts w:ascii="Times New Roman" w:eastAsia="Times New Roman" w:hAnsi="Times New Roman" w:cs="Times New Roman"/>
              </w:rPr>
              <w:t>% (8</w:t>
            </w:r>
            <w:r w:rsidR="0065742D">
              <w:rPr>
                <w:rFonts w:ascii="Times New Roman" w:eastAsia="Times New Roman" w:hAnsi="Times New Roman" w:cs="Times New Roman"/>
              </w:rPr>
              <w:t>0</w:t>
            </w:r>
            <w:r w:rsidRPr="7AF29CF8">
              <w:rPr>
                <w:rFonts w:ascii="Times New Roman" w:eastAsia="Times New Roman" w:hAnsi="Times New Roman" w:cs="Times New Roman"/>
              </w:rPr>
              <w:t>.1-97.</w:t>
            </w:r>
            <w:r w:rsidR="0065742D">
              <w:rPr>
                <w:rFonts w:ascii="Times New Roman" w:eastAsia="Times New Roman" w:hAnsi="Times New Roman" w:cs="Times New Roman"/>
              </w:rPr>
              <w:t>2</w:t>
            </w:r>
            <w:r w:rsidRPr="7AF29CF8">
              <w:rPr>
                <w:rFonts w:ascii="Times New Roman" w:eastAsia="Times New Roman" w:hAnsi="Times New Roman" w:cs="Times New Roman"/>
              </w:rPr>
              <w:t>)</w:t>
            </w:r>
            <w:r w:rsidRPr="7AF29CF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***</w:t>
            </w:r>
            <w:r w:rsidRPr="7AF29CF8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2FFC0" w14:textId="1EAAD22A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97.9% (96.0-99.0) </w:t>
            </w:r>
          </w:p>
        </w:tc>
      </w:tr>
      <w:tr w:rsidR="7AF29CF8" w14:paraId="7D33D68C" w14:textId="77777777" w:rsidTr="001131EE">
        <w:trPr>
          <w:trHeight w:val="300"/>
          <w:jc w:val="center"/>
        </w:trPr>
        <w:tc>
          <w:tcPr>
            <w:tcW w:w="2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92EFD" w14:textId="2760A88C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PPV (95% CI)</w:t>
            </w:r>
            <w:r w:rsidRPr="7AF29C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1042B" w14:textId="7F6FA0DA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3</w:t>
            </w:r>
            <w:r w:rsidR="001131EE">
              <w:rPr>
                <w:rFonts w:ascii="Times New Roman" w:eastAsia="Times New Roman" w:hAnsi="Times New Roman" w:cs="Times New Roman"/>
              </w:rPr>
              <w:t>9.4</w:t>
            </w:r>
            <w:r w:rsidRPr="7AF29CF8">
              <w:rPr>
                <w:rFonts w:ascii="Times New Roman" w:eastAsia="Times New Roman" w:hAnsi="Times New Roman" w:cs="Times New Roman"/>
              </w:rPr>
              <w:t>% (2</w:t>
            </w:r>
            <w:r w:rsidR="001131EE">
              <w:rPr>
                <w:rFonts w:ascii="Times New Roman" w:eastAsia="Times New Roman" w:hAnsi="Times New Roman" w:cs="Times New Roman"/>
              </w:rPr>
              <w:t>9</w:t>
            </w:r>
            <w:r w:rsidRPr="7AF29CF8">
              <w:rPr>
                <w:rFonts w:ascii="Times New Roman" w:eastAsia="Times New Roman" w:hAnsi="Times New Roman" w:cs="Times New Roman"/>
              </w:rPr>
              <w:t>.</w:t>
            </w:r>
            <w:r w:rsidR="001131EE">
              <w:rPr>
                <w:rFonts w:ascii="Times New Roman" w:eastAsia="Times New Roman" w:hAnsi="Times New Roman" w:cs="Times New Roman"/>
              </w:rPr>
              <w:t>8</w:t>
            </w:r>
            <w:r w:rsidRPr="7AF29CF8">
              <w:rPr>
                <w:rFonts w:ascii="Times New Roman" w:eastAsia="Times New Roman" w:hAnsi="Times New Roman" w:cs="Times New Roman"/>
              </w:rPr>
              <w:t>-4</w:t>
            </w:r>
            <w:r w:rsidR="001131EE">
              <w:rPr>
                <w:rFonts w:ascii="Times New Roman" w:eastAsia="Times New Roman" w:hAnsi="Times New Roman" w:cs="Times New Roman"/>
              </w:rPr>
              <w:t>9</w:t>
            </w:r>
            <w:r w:rsidRPr="7AF29CF8">
              <w:rPr>
                <w:rFonts w:ascii="Times New Roman" w:eastAsia="Times New Roman" w:hAnsi="Times New Roman" w:cs="Times New Roman"/>
              </w:rPr>
              <w:t>.</w:t>
            </w:r>
            <w:r w:rsidR="001131EE">
              <w:rPr>
                <w:rFonts w:ascii="Times New Roman" w:eastAsia="Times New Roman" w:hAnsi="Times New Roman" w:cs="Times New Roman"/>
              </w:rPr>
              <w:t>0</w:t>
            </w:r>
            <w:r w:rsidRPr="7AF29CF8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2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E715B" w14:textId="47A93CD4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5</w:t>
            </w:r>
            <w:r w:rsidR="0065742D">
              <w:rPr>
                <w:rFonts w:ascii="Times New Roman" w:eastAsia="Times New Roman" w:hAnsi="Times New Roman" w:cs="Times New Roman"/>
              </w:rPr>
              <w:t>7</w:t>
            </w:r>
            <w:r w:rsidRPr="7AF29CF8">
              <w:rPr>
                <w:rFonts w:ascii="Times New Roman" w:eastAsia="Times New Roman" w:hAnsi="Times New Roman" w:cs="Times New Roman"/>
              </w:rPr>
              <w:t>.</w:t>
            </w:r>
            <w:r w:rsidR="0065742D">
              <w:rPr>
                <w:rFonts w:ascii="Times New Roman" w:eastAsia="Times New Roman" w:hAnsi="Times New Roman" w:cs="Times New Roman"/>
              </w:rPr>
              <w:t>6</w:t>
            </w:r>
            <w:r w:rsidRPr="7AF29CF8">
              <w:rPr>
                <w:rFonts w:ascii="Times New Roman" w:eastAsia="Times New Roman" w:hAnsi="Times New Roman" w:cs="Times New Roman"/>
              </w:rPr>
              <w:t>% (4</w:t>
            </w:r>
            <w:r w:rsidR="0065742D">
              <w:rPr>
                <w:rFonts w:ascii="Times New Roman" w:eastAsia="Times New Roman" w:hAnsi="Times New Roman" w:cs="Times New Roman"/>
              </w:rPr>
              <w:t>5</w:t>
            </w:r>
            <w:r w:rsidRPr="7AF29CF8">
              <w:rPr>
                <w:rFonts w:ascii="Times New Roman" w:eastAsia="Times New Roman" w:hAnsi="Times New Roman" w:cs="Times New Roman"/>
              </w:rPr>
              <w:t>.</w:t>
            </w:r>
            <w:r w:rsidR="0065742D">
              <w:rPr>
                <w:rFonts w:ascii="Times New Roman" w:eastAsia="Times New Roman" w:hAnsi="Times New Roman" w:cs="Times New Roman"/>
              </w:rPr>
              <w:t>7</w:t>
            </w:r>
            <w:r w:rsidRPr="7AF29CF8">
              <w:rPr>
                <w:rFonts w:ascii="Times New Roman" w:eastAsia="Times New Roman" w:hAnsi="Times New Roman" w:cs="Times New Roman"/>
              </w:rPr>
              <w:t>-6</w:t>
            </w:r>
            <w:r w:rsidR="0065742D">
              <w:rPr>
                <w:rFonts w:ascii="Times New Roman" w:eastAsia="Times New Roman" w:hAnsi="Times New Roman" w:cs="Times New Roman"/>
              </w:rPr>
              <w:t>9</w:t>
            </w:r>
            <w:r w:rsidRPr="7AF29CF8">
              <w:rPr>
                <w:rFonts w:ascii="Times New Roman" w:eastAsia="Times New Roman" w:hAnsi="Times New Roman" w:cs="Times New Roman"/>
              </w:rPr>
              <w:t>.</w:t>
            </w:r>
            <w:r w:rsidR="0065742D">
              <w:rPr>
                <w:rFonts w:ascii="Times New Roman" w:eastAsia="Times New Roman" w:hAnsi="Times New Roman" w:cs="Times New Roman"/>
              </w:rPr>
              <w:t>5</w:t>
            </w:r>
            <w:r w:rsidRPr="7AF29CF8">
              <w:rPr>
                <w:rFonts w:ascii="Times New Roman" w:eastAsia="Times New Roman" w:hAnsi="Times New Roman" w:cs="Times New Roman"/>
              </w:rPr>
              <w:t>) </w:t>
            </w:r>
          </w:p>
          <w:p w14:paraId="4D9F9109" w14:textId="7024BC76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7AF29CF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**</w:t>
            </w:r>
            <w:r w:rsidRPr="7AF29CF8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77F0B" w14:textId="4C209818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32.0% (22.9-41.1) </w:t>
            </w:r>
          </w:p>
        </w:tc>
      </w:tr>
      <w:tr w:rsidR="7AF29CF8" w14:paraId="7E0E1485" w14:textId="77777777" w:rsidTr="001131EE">
        <w:trPr>
          <w:trHeight w:val="300"/>
          <w:jc w:val="center"/>
        </w:trPr>
        <w:tc>
          <w:tcPr>
            <w:tcW w:w="2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1DDDF" w14:textId="774A6BCD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Sensitivity (95% CI)</w:t>
            </w:r>
            <w:r w:rsidRPr="7AF29C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6F7EB" w14:textId="0013A04B" w:rsidR="7AF29CF8" w:rsidRDefault="001131EE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7</w:t>
            </w:r>
            <w:r w:rsidR="7AF29CF8" w:rsidRPr="7AF29CF8">
              <w:rPr>
                <w:rFonts w:ascii="Times New Roman" w:eastAsia="Times New Roman" w:hAnsi="Times New Roman" w:cs="Times New Roman"/>
              </w:rPr>
              <w:t>% (</w:t>
            </w:r>
            <w:r>
              <w:rPr>
                <w:rFonts w:ascii="Times New Roman" w:eastAsia="Times New Roman" w:hAnsi="Times New Roman" w:cs="Times New Roman"/>
              </w:rPr>
              <w:t>76.7</w:t>
            </w:r>
            <w:r w:rsidR="7AF29CF8" w:rsidRPr="7AF29CF8">
              <w:rPr>
                <w:rFonts w:ascii="Times New Roman" w:eastAsia="Times New Roman" w:hAnsi="Times New Roman" w:cs="Times New Roman"/>
              </w:rPr>
              <w:t>-9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7AF29CF8" w:rsidRPr="7AF29CF8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7AF29CF8" w:rsidRPr="7AF29CF8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2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9D60D" w14:textId="5CB17528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86.4% (76.2-96.5) 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5311D" w14:textId="26EC5AB0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78.0% (62.4-89.4) </w:t>
            </w:r>
          </w:p>
        </w:tc>
      </w:tr>
      <w:tr w:rsidR="7AF29CF8" w14:paraId="5EC0F1BC" w14:textId="77777777" w:rsidTr="001131EE">
        <w:trPr>
          <w:trHeight w:val="300"/>
          <w:jc w:val="center"/>
        </w:trPr>
        <w:tc>
          <w:tcPr>
            <w:tcW w:w="2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30658" w14:textId="527A4031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  <w:b/>
                <w:bCs/>
              </w:rPr>
              <w:t>Specificity (95% CI)</w:t>
            </w:r>
            <w:r w:rsidRPr="7AF29C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846C8" w14:textId="5335E3C0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8</w:t>
            </w:r>
            <w:r w:rsidR="001131EE">
              <w:rPr>
                <w:rFonts w:ascii="Times New Roman" w:eastAsia="Times New Roman" w:hAnsi="Times New Roman" w:cs="Times New Roman"/>
              </w:rPr>
              <w:t>5</w:t>
            </w:r>
            <w:r w:rsidRPr="7AF29CF8">
              <w:rPr>
                <w:rFonts w:ascii="Times New Roman" w:eastAsia="Times New Roman" w:hAnsi="Times New Roman" w:cs="Times New Roman"/>
              </w:rPr>
              <w:t>.</w:t>
            </w:r>
            <w:r w:rsidR="001131EE">
              <w:rPr>
                <w:rFonts w:ascii="Times New Roman" w:eastAsia="Times New Roman" w:hAnsi="Times New Roman" w:cs="Times New Roman"/>
              </w:rPr>
              <w:t>7</w:t>
            </w:r>
            <w:r w:rsidRPr="7AF29CF8">
              <w:rPr>
                <w:rFonts w:ascii="Times New Roman" w:eastAsia="Times New Roman" w:hAnsi="Times New Roman" w:cs="Times New Roman"/>
              </w:rPr>
              <w:t>% (</w:t>
            </w:r>
            <w:r w:rsidR="001131EE">
              <w:rPr>
                <w:rFonts w:ascii="Times New Roman" w:eastAsia="Times New Roman" w:hAnsi="Times New Roman" w:cs="Times New Roman"/>
              </w:rPr>
              <w:t>82.4</w:t>
            </w:r>
            <w:r w:rsidRPr="7AF29CF8">
              <w:rPr>
                <w:rFonts w:ascii="Times New Roman" w:eastAsia="Times New Roman" w:hAnsi="Times New Roman" w:cs="Times New Roman"/>
              </w:rPr>
              <w:t>-8</w:t>
            </w:r>
            <w:r w:rsidR="001131EE">
              <w:rPr>
                <w:rFonts w:ascii="Times New Roman" w:eastAsia="Times New Roman" w:hAnsi="Times New Roman" w:cs="Times New Roman"/>
              </w:rPr>
              <w:t>9.1</w:t>
            </w:r>
            <w:r w:rsidRPr="7AF29CF8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2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9878E" w14:textId="68B34935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6</w:t>
            </w:r>
            <w:r w:rsidR="0065742D">
              <w:rPr>
                <w:rFonts w:ascii="Times New Roman" w:eastAsia="Times New Roman" w:hAnsi="Times New Roman" w:cs="Times New Roman"/>
              </w:rPr>
              <w:t>2</w:t>
            </w:r>
            <w:r w:rsidRPr="7AF29CF8">
              <w:rPr>
                <w:rFonts w:ascii="Times New Roman" w:eastAsia="Times New Roman" w:hAnsi="Times New Roman" w:cs="Times New Roman"/>
              </w:rPr>
              <w:t>.</w:t>
            </w:r>
            <w:r w:rsidR="0065742D">
              <w:rPr>
                <w:rFonts w:ascii="Times New Roman" w:eastAsia="Times New Roman" w:hAnsi="Times New Roman" w:cs="Times New Roman"/>
              </w:rPr>
              <w:t>7</w:t>
            </w:r>
            <w:r w:rsidRPr="7AF29CF8">
              <w:rPr>
                <w:rFonts w:ascii="Times New Roman" w:eastAsia="Times New Roman" w:hAnsi="Times New Roman" w:cs="Times New Roman"/>
              </w:rPr>
              <w:t>% (5</w:t>
            </w:r>
            <w:r w:rsidR="0065742D">
              <w:rPr>
                <w:rFonts w:ascii="Times New Roman" w:eastAsia="Times New Roman" w:hAnsi="Times New Roman" w:cs="Times New Roman"/>
              </w:rPr>
              <w:t>1.7</w:t>
            </w:r>
            <w:r w:rsidRPr="7AF29CF8">
              <w:rPr>
                <w:rFonts w:ascii="Times New Roman" w:eastAsia="Times New Roman" w:hAnsi="Times New Roman" w:cs="Times New Roman"/>
              </w:rPr>
              <w:t>-7</w:t>
            </w:r>
            <w:r w:rsidR="0065742D">
              <w:rPr>
                <w:rFonts w:ascii="Times New Roman" w:eastAsia="Times New Roman" w:hAnsi="Times New Roman" w:cs="Times New Roman"/>
              </w:rPr>
              <w:t>3</w:t>
            </w:r>
            <w:r w:rsidRPr="7AF29CF8">
              <w:rPr>
                <w:rFonts w:ascii="Times New Roman" w:eastAsia="Times New Roman" w:hAnsi="Times New Roman" w:cs="Times New Roman"/>
              </w:rPr>
              <w:t>.</w:t>
            </w:r>
            <w:r w:rsidR="0065742D">
              <w:rPr>
                <w:rFonts w:ascii="Times New Roman" w:eastAsia="Times New Roman" w:hAnsi="Times New Roman" w:cs="Times New Roman"/>
              </w:rPr>
              <w:t>6</w:t>
            </w:r>
            <w:r w:rsidRPr="7AF29CF8">
              <w:rPr>
                <w:rFonts w:ascii="Times New Roman" w:eastAsia="Times New Roman" w:hAnsi="Times New Roman" w:cs="Times New Roman"/>
              </w:rPr>
              <w:t>)</w:t>
            </w:r>
            <w:r w:rsidRPr="7AF29CF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***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34291" w14:textId="4804E7CB" w:rsidR="7AF29CF8" w:rsidRDefault="7AF29CF8" w:rsidP="0011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AF29CF8">
              <w:rPr>
                <w:rFonts w:ascii="Times New Roman" w:eastAsia="Times New Roman" w:hAnsi="Times New Roman" w:cs="Times New Roman"/>
              </w:rPr>
              <w:t>81.1% (77.5-84.4) </w:t>
            </w:r>
          </w:p>
        </w:tc>
      </w:tr>
    </w:tbl>
    <w:p w14:paraId="28C94632" w14:textId="77777777" w:rsidR="00F02901" w:rsidRDefault="00F02901" w:rsidP="7AF29CF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704EF93" w14:textId="55293453" w:rsidR="00D35AB6" w:rsidRDefault="15019966" w:rsidP="7AF29CF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7AF29CF8">
        <w:rPr>
          <w:rFonts w:ascii="Times New Roman" w:eastAsia="Times New Roman" w:hAnsi="Times New Roman" w:cs="Times New Roman"/>
          <w:b/>
          <w:bCs/>
          <w:color w:val="000000" w:themeColor="text1"/>
        </w:rPr>
        <w:t>Note:</w:t>
      </w:r>
      <w:r w:rsidRPr="7AF29CF8">
        <w:rPr>
          <w:rFonts w:ascii="Times New Roman" w:eastAsia="Times New Roman" w:hAnsi="Times New Roman" w:cs="Times New Roman"/>
          <w:color w:val="000000" w:themeColor="text1"/>
        </w:rPr>
        <w:t xml:space="preserve"> “CI” stands for Confidence interval. A Z-test was applied to compare different groups in current study with PROGNOSIS</w:t>
      </w:r>
      <w:r w:rsidR="0065742D">
        <w:rPr>
          <w:rFonts w:ascii="Times New Roman" w:eastAsia="Times New Roman" w:hAnsi="Times New Roman" w:cs="Times New Roman"/>
          <w:color w:val="000000" w:themeColor="text1"/>
        </w:rPr>
        <w:t xml:space="preserve"> s</w:t>
      </w:r>
      <w:r w:rsidRPr="7AF29CF8">
        <w:rPr>
          <w:rFonts w:ascii="Times New Roman" w:eastAsia="Times New Roman" w:hAnsi="Times New Roman" w:cs="Times New Roman"/>
          <w:color w:val="000000" w:themeColor="text1"/>
        </w:rPr>
        <w:t>tud</w:t>
      </w:r>
      <w:r w:rsidR="0065742D">
        <w:rPr>
          <w:rFonts w:ascii="Times New Roman" w:eastAsia="Times New Roman" w:hAnsi="Times New Roman" w:cs="Times New Roman"/>
          <w:color w:val="000000" w:themeColor="text1"/>
        </w:rPr>
        <w:t>y</w:t>
      </w:r>
      <w:r w:rsidRPr="7AF29CF8">
        <w:rPr>
          <w:rFonts w:ascii="Times New Roman" w:eastAsia="Times New Roman" w:hAnsi="Times New Roman" w:cs="Times New Roman"/>
          <w:color w:val="000000" w:themeColor="text1"/>
        </w:rPr>
        <w:t xml:space="preserve"> (Validation cohort). The significance levels were denoted as follows: **</w:t>
      </w:r>
      <w:r w:rsidRPr="7AF29CF8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7AF29CF8">
        <w:rPr>
          <w:rFonts w:ascii="Times New Roman" w:eastAsia="Times New Roman" w:hAnsi="Times New Roman" w:cs="Times New Roman"/>
          <w:color w:val="000000" w:themeColor="text1"/>
        </w:rPr>
        <w:t xml:space="preserve"> &lt; 0.01, ***</w:t>
      </w:r>
      <w:r w:rsidRPr="7AF29CF8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7AF29CF8">
        <w:rPr>
          <w:rFonts w:ascii="Times New Roman" w:eastAsia="Times New Roman" w:hAnsi="Times New Roman" w:cs="Times New Roman"/>
          <w:color w:val="000000" w:themeColor="text1"/>
        </w:rPr>
        <w:t xml:space="preserve"> &lt; 0.001</w:t>
      </w:r>
      <w:r w:rsidR="0065742D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4A0D6755" w14:textId="1E243315" w:rsidR="00D35AB6" w:rsidRDefault="15019966" w:rsidP="7AF29CF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7AF29CF8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 </w:t>
      </w:r>
    </w:p>
    <w:p w14:paraId="2093D52D" w14:textId="77777777" w:rsidR="00D35AB6" w:rsidRDefault="00D35AB6" w:rsidP="00831DAD">
      <w:pPr>
        <w:rPr>
          <w:rFonts w:ascii="Times New Roman" w:hAnsi="Times New Roman" w:cs="Times New Roman"/>
          <w:b/>
          <w:bCs/>
        </w:rPr>
      </w:pPr>
    </w:p>
    <w:p w14:paraId="7BB13EE9" w14:textId="084B542F" w:rsidR="00E66C85" w:rsidRPr="00FB50BD" w:rsidRDefault="00E66C85" w:rsidP="00B473F1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E66C85" w:rsidRPr="00FB50BD" w:rsidSect="00831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ch Pathology Lab M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vvx5flzf2poeespx5apd3v52swpxpsze9&quot;&gt;My EndNote Library&lt;record-ids&gt;&lt;item&gt;20&lt;/item&gt;&lt;item&gt;32&lt;/item&gt;&lt;item&gt;33&lt;/item&gt;&lt;item&gt;34&lt;/item&gt;&lt;item&gt;199&lt;/item&gt;&lt;item&gt;241&lt;/item&gt;&lt;item&gt;242&lt;/item&gt;&lt;item&gt;245&lt;/item&gt;&lt;/record-ids&gt;&lt;/item&gt;&lt;/Libraries&gt;"/>
  </w:docVars>
  <w:rsids>
    <w:rsidRoot w:val="00A3675B"/>
    <w:rsid w:val="00004887"/>
    <w:rsid w:val="00004E18"/>
    <w:rsid w:val="00005729"/>
    <w:rsid w:val="000141D6"/>
    <w:rsid w:val="000344A4"/>
    <w:rsid w:val="000375BF"/>
    <w:rsid w:val="00041DC6"/>
    <w:rsid w:val="000439A9"/>
    <w:rsid w:val="000476C5"/>
    <w:rsid w:val="00051681"/>
    <w:rsid w:val="00051FB4"/>
    <w:rsid w:val="000572CB"/>
    <w:rsid w:val="00060C7C"/>
    <w:rsid w:val="00062B25"/>
    <w:rsid w:val="0006515B"/>
    <w:rsid w:val="0006734F"/>
    <w:rsid w:val="0007222E"/>
    <w:rsid w:val="00082416"/>
    <w:rsid w:val="00084B56"/>
    <w:rsid w:val="000A0FE4"/>
    <w:rsid w:val="000A4694"/>
    <w:rsid w:val="000A686E"/>
    <w:rsid w:val="000C4AA2"/>
    <w:rsid w:val="000C73D8"/>
    <w:rsid w:val="000D1CDC"/>
    <w:rsid w:val="000E6860"/>
    <w:rsid w:val="000F3116"/>
    <w:rsid w:val="000F4038"/>
    <w:rsid w:val="00100A2C"/>
    <w:rsid w:val="00105961"/>
    <w:rsid w:val="001131EE"/>
    <w:rsid w:val="0012249A"/>
    <w:rsid w:val="00143460"/>
    <w:rsid w:val="00152082"/>
    <w:rsid w:val="0015282C"/>
    <w:rsid w:val="001564AD"/>
    <w:rsid w:val="001601DF"/>
    <w:rsid w:val="00165404"/>
    <w:rsid w:val="00170686"/>
    <w:rsid w:val="00171C80"/>
    <w:rsid w:val="00171E69"/>
    <w:rsid w:val="00175AEE"/>
    <w:rsid w:val="001805A7"/>
    <w:rsid w:val="00184269"/>
    <w:rsid w:val="00184C8B"/>
    <w:rsid w:val="00184F27"/>
    <w:rsid w:val="00197ECC"/>
    <w:rsid w:val="001C073F"/>
    <w:rsid w:val="001C32A4"/>
    <w:rsid w:val="001E1E16"/>
    <w:rsid w:val="002010A3"/>
    <w:rsid w:val="002043D8"/>
    <w:rsid w:val="002149C2"/>
    <w:rsid w:val="0023183B"/>
    <w:rsid w:val="00240878"/>
    <w:rsid w:val="00240E88"/>
    <w:rsid w:val="00242777"/>
    <w:rsid w:val="00271094"/>
    <w:rsid w:val="002802D3"/>
    <w:rsid w:val="00284D48"/>
    <w:rsid w:val="002C2DEA"/>
    <w:rsid w:val="002E3E2F"/>
    <w:rsid w:val="002F0A1F"/>
    <w:rsid w:val="00302AA4"/>
    <w:rsid w:val="00305742"/>
    <w:rsid w:val="0031007D"/>
    <w:rsid w:val="00324BF6"/>
    <w:rsid w:val="00325BAC"/>
    <w:rsid w:val="00333FD8"/>
    <w:rsid w:val="00335E7E"/>
    <w:rsid w:val="00345823"/>
    <w:rsid w:val="00345B67"/>
    <w:rsid w:val="00360236"/>
    <w:rsid w:val="003620B4"/>
    <w:rsid w:val="003626E3"/>
    <w:rsid w:val="0036523E"/>
    <w:rsid w:val="003772FC"/>
    <w:rsid w:val="0038417C"/>
    <w:rsid w:val="003849A0"/>
    <w:rsid w:val="00391EBF"/>
    <w:rsid w:val="00395A50"/>
    <w:rsid w:val="003B3672"/>
    <w:rsid w:val="003B4306"/>
    <w:rsid w:val="003C0683"/>
    <w:rsid w:val="003C7826"/>
    <w:rsid w:val="004070D9"/>
    <w:rsid w:val="00407424"/>
    <w:rsid w:val="00410EB9"/>
    <w:rsid w:val="00446FB8"/>
    <w:rsid w:val="00450105"/>
    <w:rsid w:val="0045526B"/>
    <w:rsid w:val="00465658"/>
    <w:rsid w:val="0046589A"/>
    <w:rsid w:val="00485397"/>
    <w:rsid w:val="00490AE1"/>
    <w:rsid w:val="00495ABB"/>
    <w:rsid w:val="00496298"/>
    <w:rsid w:val="004A3997"/>
    <w:rsid w:val="004D36D8"/>
    <w:rsid w:val="004D4C2E"/>
    <w:rsid w:val="004D51B7"/>
    <w:rsid w:val="004E25E2"/>
    <w:rsid w:val="004E48FE"/>
    <w:rsid w:val="00505794"/>
    <w:rsid w:val="005115C6"/>
    <w:rsid w:val="00512083"/>
    <w:rsid w:val="00520275"/>
    <w:rsid w:val="005217CD"/>
    <w:rsid w:val="00531F6E"/>
    <w:rsid w:val="005326DE"/>
    <w:rsid w:val="005401D5"/>
    <w:rsid w:val="0054431F"/>
    <w:rsid w:val="00546C9A"/>
    <w:rsid w:val="005471E3"/>
    <w:rsid w:val="0055533D"/>
    <w:rsid w:val="005967E6"/>
    <w:rsid w:val="005A1A19"/>
    <w:rsid w:val="005A24B5"/>
    <w:rsid w:val="005A3284"/>
    <w:rsid w:val="005A5A8E"/>
    <w:rsid w:val="005A64F4"/>
    <w:rsid w:val="005B06F1"/>
    <w:rsid w:val="005D4E6B"/>
    <w:rsid w:val="005F55B9"/>
    <w:rsid w:val="005F5621"/>
    <w:rsid w:val="00617942"/>
    <w:rsid w:val="00617EEA"/>
    <w:rsid w:val="00635C92"/>
    <w:rsid w:val="00642575"/>
    <w:rsid w:val="0064308A"/>
    <w:rsid w:val="00650B0F"/>
    <w:rsid w:val="00652300"/>
    <w:rsid w:val="0065742D"/>
    <w:rsid w:val="006737BF"/>
    <w:rsid w:val="006755A0"/>
    <w:rsid w:val="00677CF9"/>
    <w:rsid w:val="0068659C"/>
    <w:rsid w:val="00690056"/>
    <w:rsid w:val="006C0FE1"/>
    <w:rsid w:val="006C3AC2"/>
    <w:rsid w:val="006C49CB"/>
    <w:rsid w:val="006E5A51"/>
    <w:rsid w:val="00703767"/>
    <w:rsid w:val="00706C30"/>
    <w:rsid w:val="00714AC1"/>
    <w:rsid w:val="0073561F"/>
    <w:rsid w:val="00746EB6"/>
    <w:rsid w:val="0075059A"/>
    <w:rsid w:val="00766376"/>
    <w:rsid w:val="0077194D"/>
    <w:rsid w:val="007B6962"/>
    <w:rsid w:val="007B73AA"/>
    <w:rsid w:val="007C468D"/>
    <w:rsid w:val="007D0BB0"/>
    <w:rsid w:val="007D3F7D"/>
    <w:rsid w:val="007D5BF1"/>
    <w:rsid w:val="007E1D45"/>
    <w:rsid w:val="007E4671"/>
    <w:rsid w:val="007E6022"/>
    <w:rsid w:val="00806D37"/>
    <w:rsid w:val="00811051"/>
    <w:rsid w:val="0081611B"/>
    <w:rsid w:val="008176C3"/>
    <w:rsid w:val="008201C3"/>
    <w:rsid w:val="008240C9"/>
    <w:rsid w:val="00831DAD"/>
    <w:rsid w:val="00842AEE"/>
    <w:rsid w:val="00853634"/>
    <w:rsid w:val="00865968"/>
    <w:rsid w:val="00876A54"/>
    <w:rsid w:val="00877905"/>
    <w:rsid w:val="00882C42"/>
    <w:rsid w:val="00882D1E"/>
    <w:rsid w:val="00893CC1"/>
    <w:rsid w:val="008A0FC4"/>
    <w:rsid w:val="008A3698"/>
    <w:rsid w:val="008A401A"/>
    <w:rsid w:val="008C7C35"/>
    <w:rsid w:val="008F352D"/>
    <w:rsid w:val="008F610F"/>
    <w:rsid w:val="00901701"/>
    <w:rsid w:val="0090184A"/>
    <w:rsid w:val="009078CE"/>
    <w:rsid w:val="0093543B"/>
    <w:rsid w:val="009448A3"/>
    <w:rsid w:val="00946BD2"/>
    <w:rsid w:val="009536A5"/>
    <w:rsid w:val="009536DE"/>
    <w:rsid w:val="00966550"/>
    <w:rsid w:val="00971117"/>
    <w:rsid w:val="009870A3"/>
    <w:rsid w:val="0099220A"/>
    <w:rsid w:val="0099246E"/>
    <w:rsid w:val="009964EF"/>
    <w:rsid w:val="009A62BD"/>
    <w:rsid w:val="009C58AE"/>
    <w:rsid w:val="009E43DF"/>
    <w:rsid w:val="009E5ADE"/>
    <w:rsid w:val="00A057FF"/>
    <w:rsid w:val="00A11F32"/>
    <w:rsid w:val="00A12252"/>
    <w:rsid w:val="00A22788"/>
    <w:rsid w:val="00A229F6"/>
    <w:rsid w:val="00A2668C"/>
    <w:rsid w:val="00A352AE"/>
    <w:rsid w:val="00A3675B"/>
    <w:rsid w:val="00A46DCF"/>
    <w:rsid w:val="00A71F8F"/>
    <w:rsid w:val="00A76D7F"/>
    <w:rsid w:val="00A869F0"/>
    <w:rsid w:val="00A930B1"/>
    <w:rsid w:val="00AB35C1"/>
    <w:rsid w:val="00AB59A1"/>
    <w:rsid w:val="00AC4D61"/>
    <w:rsid w:val="00AC5342"/>
    <w:rsid w:val="00AC557D"/>
    <w:rsid w:val="00AD0F5E"/>
    <w:rsid w:val="00AD6E21"/>
    <w:rsid w:val="00AE116F"/>
    <w:rsid w:val="00AE133F"/>
    <w:rsid w:val="00AE239F"/>
    <w:rsid w:val="00AE41B2"/>
    <w:rsid w:val="00AF66D3"/>
    <w:rsid w:val="00B132FA"/>
    <w:rsid w:val="00B32157"/>
    <w:rsid w:val="00B46F30"/>
    <w:rsid w:val="00B473F1"/>
    <w:rsid w:val="00B51DF2"/>
    <w:rsid w:val="00B6257F"/>
    <w:rsid w:val="00B67F8B"/>
    <w:rsid w:val="00B905CD"/>
    <w:rsid w:val="00B93F98"/>
    <w:rsid w:val="00BA05CD"/>
    <w:rsid w:val="00BB14D4"/>
    <w:rsid w:val="00BC0F5A"/>
    <w:rsid w:val="00BD1541"/>
    <w:rsid w:val="00BD664E"/>
    <w:rsid w:val="00BF0EC8"/>
    <w:rsid w:val="00BF35B7"/>
    <w:rsid w:val="00C04C3B"/>
    <w:rsid w:val="00C06EF7"/>
    <w:rsid w:val="00C11E72"/>
    <w:rsid w:val="00C3201A"/>
    <w:rsid w:val="00C321D5"/>
    <w:rsid w:val="00C32969"/>
    <w:rsid w:val="00C32CD8"/>
    <w:rsid w:val="00C34A36"/>
    <w:rsid w:val="00C35490"/>
    <w:rsid w:val="00C3728C"/>
    <w:rsid w:val="00C3776A"/>
    <w:rsid w:val="00C45A89"/>
    <w:rsid w:val="00C55F70"/>
    <w:rsid w:val="00C67A32"/>
    <w:rsid w:val="00C72EE9"/>
    <w:rsid w:val="00C7750A"/>
    <w:rsid w:val="00C81FF8"/>
    <w:rsid w:val="00CA2A8E"/>
    <w:rsid w:val="00CB296A"/>
    <w:rsid w:val="00CD162F"/>
    <w:rsid w:val="00CE7FE6"/>
    <w:rsid w:val="00D0559E"/>
    <w:rsid w:val="00D06630"/>
    <w:rsid w:val="00D134E7"/>
    <w:rsid w:val="00D15296"/>
    <w:rsid w:val="00D35AB6"/>
    <w:rsid w:val="00D36EF3"/>
    <w:rsid w:val="00D378A7"/>
    <w:rsid w:val="00D43354"/>
    <w:rsid w:val="00D50216"/>
    <w:rsid w:val="00D70E8C"/>
    <w:rsid w:val="00D80F45"/>
    <w:rsid w:val="00D81D6C"/>
    <w:rsid w:val="00D92AE3"/>
    <w:rsid w:val="00D97D6A"/>
    <w:rsid w:val="00DA06EA"/>
    <w:rsid w:val="00DA2CD6"/>
    <w:rsid w:val="00DA50CD"/>
    <w:rsid w:val="00DC1BC5"/>
    <w:rsid w:val="00DC69D9"/>
    <w:rsid w:val="00DD52A3"/>
    <w:rsid w:val="00DD7119"/>
    <w:rsid w:val="00DF5E87"/>
    <w:rsid w:val="00DF61F8"/>
    <w:rsid w:val="00E1605F"/>
    <w:rsid w:val="00E22BCC"/>
    <w:rsid w:val="00E31C13"/>
    <w:rsid w:val="00E3690F"/>
    <w:rsid w:val="00E46BED"/>
    <w:rsid w:val="00E46E0A"/>
    <w:rsid w:val="00E66C85"/>
    <w:rsid w:val="00E66D25"/>
    <w:rsid w:val="00E8167D"/>
    <w:rsid w:val="00E92C0D"/>
    <w:rsid w:val="00E93B00"/>
    <w:rsid w:val="00EA0493"/>
    <w:rsid w:val="00EB6C18"/>
    <w:rsid w:val="00EC33CC"/>
    <w:rsid w:val="00EC4B3D"/>
    <w:rsid w:val="00EE0F1D"/>
    <w:rsid w:val="00EE48FE"/>
    <w:rsid w:val="00EF2AAD"/>
    <w:rsid w:val="00EF7D29"/>
    <w:rsid w:val="00F012CB"/>
    <w:rsid w:val="00F02901"/>
    <w:rsid w:val="00F07F25"/>
    <w:rsid w:val="00F16EA4"/>
    <w:rsid w:val="00F32518"/>
    <w:rsid w:val="00F402D8"/>
    <w:rsid w:val="00F70A63"/>
    <w:rsid w:val="00F746BB"/>
    <w:rsid w:val="00F8648E"/>
    <w:rsid w:val="00F96745"/>
    <w:rsid w:val="00FA224C"/>
    <w:rsid w:val="00FA5A9E"/>
    <w:rsid w:val="00FB083F"/>
    <w:rsid w:val="00FB50BD"/>
    <w:rsid w:val="00FC11A6"/>
    <w:rsid w:val="00FD3F8E"/>
    <w:rsid w:val="00FD79E0"/>
    <w:rsid w:val="00FE353E"/>
    <w:rsid w:val="00FE699A"/>
    <w:rsid w:val="00FE6E11"/>
    <w:rsid w:val="03D117E7"/>
    <w:rsid w:val="0BCC938D"/>
    <w:rsid w:val="149BEC46"/>
    <w:rsid w:val="15019966"/>
    <w:rsid w:val="181E24CD"/>
    <w:rsid w:val="201E00E6"/>
    <w:rsid w:val="2078D15A"/>
    <w:rsid w:val="22CD122B"/>
    <w:rsid w:val="2D624AAD"/>
    <w:rsid w:val="2EF96C9E"/>
    <w:rsid w:val="31131A1E"/>
    <w:rsid w:val="4718B5AD"/>
    <w:rsid w:val="4D48D1E8"/>
    <w:rsid w:val="4F74108E"/>
    <w:rsid w:val="537BC7BA"/>
    <w:rsid w:val="563404FC"/>
    <w:rsid w:val="5A31E39A"/>
    <w:rsid w:val="5B1D038E"/>
    <w:rsid w:val="5E5B9BBA"/>
    <w:rsid w:val="63F91C7A"/>
    <w:rsid w:val="6F5A4CDD"/>
    <w:rsid w:val="7406BE19"/>
    <w:rsid w:val="78617126"/>
    <w:rsid w:val="7A655B82"/>
    <w:rsid w:val="7AF29CF8"/>
    <w:rsid w:val="7BA5C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0B93A"/>
  <w15:chartTrackingRefBased/>
  <w15:docId w15:val="{2ABC731A-0FCD-42ED-814E-DA66615DA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DAD"/>
  </w:style>
  <w:style w:type="paragraph" w:styleId="Heading1">
    <w:name w:val="heading 1"/>
    <w:basedOn w:val="Normal"/>
    <w:next w:val="Normal"/>
    <w:link w:val="Heading1Char"/>
    <w:uiPriority w:val="9"/>
    <w:qFormat/>
    <w:rsid w:val="00A367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7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7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7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7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7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7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7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7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7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7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7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7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7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7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7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7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7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7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7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7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7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7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7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7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7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EB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686E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F55B9"/>
    <w:pPr>
      <w:spacing w:after="0" w:line="259" w:lineRule="auto"/>
      <w:jc w:val="center"/>
    </w:pPr>
    <w:rPr>
      <w:rFonts w:ascii="Aptos" w:hAnsi="Aptos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55B9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F55B9"/>
    <w:pPr>
      <w:spacing w:line="240" w:lineRule="auto"/>
      <w:jc w:val="both"/>
    </w:pPr>
    <w:rPr>
      <w:rFonts w:ascii="Aptos" w:hAnsi="Aptos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55B9"/>
    <w:rPr>
      <w:rFonts w:ascii="Aptos" w:hAnsi="Aptos"/>
      <w:noProof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333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FD8"/>
    <w:rPr>
      <w:sz w:val="20"/>
      <w:szCs w:val="20"/>
    </w:rPr>
  </w:style>
  <w:style w:type="paragraph" w:styleId="Revision">
    <w:name w:val="Revision"/>
    <w:hidden/>
    <w:uiPriority w:val="99"/>
    <w:semiHidden/>
    <w:rsid w:val="00333FD8"/>
    <w:pPr>
      <w:spacing w:after="0" w:line="240" w:lineRule="auto"/>
    </w:pPr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F25"/>
    <w:rPr>
      <w:b/>
      <w:bCs/>
      <w:sz w:val="20"/>
      <w:szCs w:val="20"/>
    </w:rPr>
  </w:style>
  <w:style w:type="paragraph" w:customStyle="1" w:styleId="paragraph">
    <w:name w:val="paragraph"/>
    <w:basedOn w:val="Normal"/>
    <w:rsid w:val="00520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520275"/>
  </w:style>
  <w:style w:type="character" w:customStyle="1" w:styleId="eop">
    <w:name w:val="eop"/>
    <w:basedOn w:val="DefaultParagraphFont"/>
    <w:rsid w:val="00520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4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0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8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3340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6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9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65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6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02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2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50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97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5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902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31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97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84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87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88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13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0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6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4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0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4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96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44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8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19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0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1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2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05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09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6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2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5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3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05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2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650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2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4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1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0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524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6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43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9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22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56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24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78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2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9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3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5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28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5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27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0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56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0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3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2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7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0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58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6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0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98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08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2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76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35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2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1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7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5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5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43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1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665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D6C29-8E7F-450B-9688-27384336B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Li</dc:creator>
  <cp:keywords/>
  <dc:description/>
  <cp:lastModifiedBy>Yaxin Li</cp:lastModifiedBy>
  <cp:revision>236</cp:revision>
  <dcterms:created xsi:type="dcterms:W3CDTF">2024-03-25T22:27:00Z</dcterms:created>
  <dcterms:modified xsi:type="dcterms:W3CDTF">2025-04-06T20:24:00Z</dcterms:modified>
</cp:coreProperties>
</file>